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E0AC84" w14:textId="77777777" w:rsidR="00CF5766" w:rsidRDefault="00CF5766" w:rsidP="001C1740">
      <w:pPr>
        <w:spacing w:after="0" w:line="480" w:lineRule="auto"/>
        <w:jc w:val="both"/>
        <w:rPr>
          <w:rFonts w:ascii="Times New Roman" w:eastAsia="Malgun Gothic" w:hAnsi="Times New Roman" w:cs="Times New Roman"/>
          <w:sz w:val="24"/>
          <w:szCs w:val="24"/>
        </w:rPr>
      </w:pPr>
    </w:p>
    <w:p w14:paraId="70C0EF9A" w14:textId="73562528" w:rsidR="00CF5766" w:rsidRPr="00CF5766" w:rsidRDefault="00FD1B5B" w:rsidP="00CF5766">
      <w:pPr>
        <w:rPr>
          <w:rFonts w:ascii="Arial" w:eastAsia="Malgun Gothic" w:hAnsi="Arial" w:cs="Arial"/>
          <w:color w:val="000000"/>
          <w:sz w:val="20"/>
          <w:szCs w:val="20"/>
        </w:rPr>
      </w:pPr>
      <w:r>
        <w:rPr>
          <w:rFonts w:ascii="Arial" w:eastAsia="Malgun Gothic" w:hAnsi="Arial" w:cs="Arial"/>
          <w:b/>
          <w:color w:val="000000"/>
          <w:sz w:val="20"/>
          <w:szCs w:val="20"/>
        </w:rPr>
        <w:t xml:space="preserve">S1 </w:t>
      </w:r>
      <w:r w:rsidR="00CF5766">
        <w:rPr>
          <w:rFonts w:ascii="Arial" w:eastAsia="Malgun Gothic" w:hAnsi="Arial" w:cs="Arial"/>
          <w:b/>
          <w:color w:val="000000"/>
          <w:sz w:val="20"/>
          <w:szCs w:val="20"/>
        </w:rPr>
        <w:t>Table</w:t>
      </w:r>
      <w:r w:rsidR="00CF5766" w:rsidRPr="00827878">
        <w:rPr>
          <w:rFonts w:ascii="Arial" w:eastAsia="Malgun Gothic" w:hAnsi="Arial" w:cs="Arial"/>
          <w:b/>
          <w:color w:val="000000"/>
          <w:sz w:val="20"/>
          <w:szCs w:val="20"/>
        </w:rPr>
        <w:t xml:space="preserve">. </w:t>
      </w:r>
      <w:r w:rsidR="00CF5766" w:rsidRPr="00812281">
        <w:rPr>
          <w:rFonts w:ascii="Arial" w:eastAsia="Malgun Gothic" w:hAnsi="Arial" w:cs="Arial"/>
          <w:color w:val="000000"/>
          <w:sz w:val="20"/>
          <w:szCs w:val="20"/>
        </w:rPr>
        <w:t>Data yield and duplex sequencing statistics</w:t>
      </w:r>
      <w:r w:rsidR="00CF5766">
        <w:rPr>
          <w:rFonts w:ascii="Arial" w:eastAsia="Malgun Gothic" w:hAnsi="Arial" w:cs="Arial"/>
          <w:color w:val="000000"/>
          <w:sz w:val="20"/>
          <w:szCs w:val="20"/>
        </w:rPr>
        <w:t>.</w:t>
      </w:r>
    </w:p>
    <w:tbl>
      <w:tblPr>
        <w:tblStyle w:val="TableGrid"/>
        <w:tblW w:w="131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720"/>
        <w:gridCol w:w="1260"/>
        <w:gridCol w:w="979"/>
        <w:gridCol w:w="1088"/>
        <w:gridCol w:w="1012"/>
        <w:gridCol w:w="1093"/>
        <w:gridCol w:w="796"/>
        <w:gridCol w:w="980"/>
        <w:gridCol w:w="982"/>
        <w:gridCol w:w="1260"/>
        <w:gridCol w:w="1350"/>
      </w:tblGrid>
      <w:tr w:rsidR="00CF5766" w:rsidRPr="00827878" w14:paraId="0C4205BD" w14:textId="77777777" w:rsidTr="00CF5766">
        <w:trPr>
          <w:trHeight w:val="749"/>
        </w:trPr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4E9D9" w14:textId="77777777" w:rsidR="00CF5766" w:rsidRPr="00A21941" w:rsidRDefault="00CF5766" w:rsidP="00CF5766">
            <w:pPr>
              <w:spacing w:before="20"/>
              <w:ind w:right="-129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BE9E6" w14:textId="77777777" w:rsidR="00CF5766" w:rsidRPr="006F0334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Avg</w:t>
            </w:r>
            <w:proofErr w:type="spellEnd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 SSCS 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dep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8DBA4" w14:textId="77777777" w:rsidR="00CF5766" w:rsidRPr="006F0334" w:rsidRDefault="00CF5766" w:rsidP="00CF5766">
            <w:pPr>
              <w:spacing w:before="20"/>
              <w:ind w:left="-250" w:firstLine="25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Total sequenced SSCS </w:t>
            </w:r>
            <w:proofErr w:type="spellStart"/>
            <w:r w:rsidRPr="006F0334">
              <w:rPr>
                <w:rFonts w:ascii="Arial" w:hAnsi="Arial" w:cs="Arial" w:hint="eastAsia"/>
                <w:color w:val="000000"/>
                <w:sz w:val="17"/>
                <w:szCs w:val="17"/>
                <w:lang w:eastAsia="ko-KR"/>
              </w:rPr>
              <w:t>Nts</w:t>
            </w:r>
            <w:proofErr w:type="spellEnd"/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F2088" w14:textId="77777777" w:rsidR="00CF5766" w:rsidRPr="006F0334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SSCS:</w:t>
            </w:r>
          </w:p>
          <w:p w14:paraId="6AAFE848" w14:textId="77777777" w:rsidR="00CF5766" w:rsidRPr="006F0334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No. of r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are</w:t>
            </w: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muts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EFB0D" w14:textId="77777777" w:rsidR="00CF5766" w:rsidRPr="00817B86" w:rsidRDefault="00CF5766" w:rsidP="00CF5766">
            <w:pPr>
              <w:spacing w:before="20"/>
              <w:jc w:val="righ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>SSCS: R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>are</w:t>
            </w:r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>mut</w:t>
            </w:r>
            <w:proofErr w:type="spellEnd"/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>freq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2D51" w14:textId="77777777" w:rsidR="00CF5766" w:rsidRPr="006F0334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proofErr w:type="spellStart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Avg</w:t>
            </w:r>
            <w:proofErr w:type="spellEnd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 DCS 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depth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13F30" w14:textId="77777777" w:rsidR="00CF5766" w:rsidRPr="006F0334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Total sequenced DCS </w:t>
            </w:r>
            <w:proofErr w:type="spellStart"/>
            <w:r w:rsidRPr="006F0334">
              <w:rPr>
                <w:rFonts w:ascii="Arial" w:hAnsi="Arial" w:cs="Arial" w:hint="eastAsia"/>
                <w:color w:val="000000"/>
                <w:sz w:val="17"/>
                <w:szCs w:val="17"/>
                <w:lang w:eastAsia="ko-KR"/>
              </w:rPr>
              <w:t>Nts</w:t>
            </w:r>
            <w:proofErr w:type="spellEnd"/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1E834" w14:textId="77777777" w:rsidR="00CF5766" w:rsidRPr="006F0334" w:rsidRDefault="00CF5766" w:rsidP="00CF5766">
            <w:pPr>
              <w:spacing w:before="20"/>
              <w:ind w:right="-108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% reads mapping to </w:t>
            </w:r>
            <w:proofErr w:type="spellStart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m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615F0" w14:textId="77777777" w:rsidR="00CF5766" w:rsidRPr="006F0334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DCS:</w:t>
            </w:r>
          </w:p>
          <w:p w14:paraId="40448C8D" w14:textId="77777777" w:rsidR="00CF5766" w:rsidRPr="006F0334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No. of ra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re</w:t>
            </w: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muts</w:t>
            </w:r>
            <w:proofErr w:type="spellEnd"/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0DA83" w14:textId="77777777" w:rsidR="00CF5766" w:rsidRPr="00817B86" w:rsidRDefault="00CF5766" w:rsidP="00CF5766">
            <w:pPr>
              <w:spacing w:before="20"/>
              <w:jc w:val="right"/>
              <w:rPr>
                <w:rFonts w:ascii="Arial" w:hAnsi="Arial" w:cs="Arial"/>
                <w:b/>
                <w:color w:val="000000"/>
                <w:sz w:val="17"/>
                <w:szCs w:val="17"/>
              </w:rPr>
            </w:pPr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>DCS: Ra</w:t>
            </w:r>
            <w:r>
              <w:rPr>
                <w:rFonts w:ascii="Arial" w:hAnsi="Arial" w:cs="Arial"/>
                <w:b/>
                <w:color w:val="000000"/>
                <w:sz w:val="17"/>
                <w:szCs w:val="17"/>
              </w:rPr>
              <w:t>re</w:t>
            </w:r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>mut</w:t>
            </w:r>
            <w:proofErr w:type="spellEnd"/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817B86">
              <w:rPr>
                <w:rFonts w:ascii="Arial" w:hAnsi="Arial" w:cs="Arial"/>
                <w:b/>
                <w:color w:val="000000"/>
                <w:sz w:val="17"/>
                <w:szCs w:val="17"/>
              </w:rPr>
              <w:t>freq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B8C8A" w14:textId="77777777" w:rsidR="00CF5766" w:rsidRPr="006F0334" w:rsidRDefault="00CF5766" w:rsidP="00CF5766">
            <w:pPr>
              <w:spacing w:before="20"/>
              <w:ind w:right="-68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DCS:</w:t>
            </w:r>
          </w:p>
          <w:p w14:paraId="5E2B3F68" w14:textId="77777777" w:rsidR="00CF5766" w:rsidRPr="006F0334" w:rsidRDefault="00CF5766" w:rsidP="00CF5766">
            <w:pPr>
              <w:spacing w:before="20"/>
              <w:ind w:right="-68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 w:hint="eastAsia"/>
                <w:color w:val="000000"/>
                <w:sz w:val="17"/>
                <w:szCs w:val="17"/>
                <w:lang w:eastAsia="ko-KR"/>
              </w:rPr>
              <w:t>No.</w:t>
            </w: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 of low-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heteroplasmic</w:t>
            </w:r>
            <w:proofErr w:type="spellEnd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muts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C583E" w14:textId="77777777" w:rsidR="00CF5766" w:rsidRPr="006F0334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DCS: Low-</w:t>
            </w:r>
            <w:proofErr w:type="spellStart"/>
            <w:r>
              <w:rPr>
                <w:rFonts w:ascii="Arial" w:hAnsi="Arial" w:cs="Arial"/>
                <w:color w:val="000000"/>
                <w:sz w:val="17"/>
                <w:szCs w:val="17"/>
              </w:rPr>
              <w:t>heteroplasmic</w:t>
            </w:r>
            <w:proofErr w:type="spellEnd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mut</w:t>
            </w:r>
            <w:proofErr w:type="spellEnd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6F0334">
              <w:rPr>
                <w:rFonts w:ascii="Arial" w:hAnsi="Arial" w:cs="Arial"/>
                <w:color w:val="000000"/>
                <w:sz w:val="17"/>
                <w:szCs w:val="17"/>
              </w:rPr>
              <w:t>freq</w:t>
            </w:r>
            <w:proofErr w:type="spellEnd"/>
          </w:p>
        </w:tc>
      </w:tr>
      <w:tr w:rsidR="00CF5766" w:rsidRPr="00827878" w14:paraId="74291F40" w14:textId="77777777" w:rsidTr="00CF5766">
        <w:trPr>
          <w:trHeight w:val="184"/>
        </w:trPr>
        <w:tc>
          <w:tcPr>
            <w:tcW w:w="1638" w:type="dxa"/>
            <w:tcBorders>
              <w:top w:val="single" w:sz="4" w:space="0" w:color="auto"/>
            </w:tcBorders>
          </w:tcPr>
          <w:p w14:paraId="5BE2D483" w14:textId="77777777" w:rsidR="00CF5766" w:rsidRPr="00A21941" w:rsidRDefault="00CF5766" w:rsidP="00CF5766">
            <w:pPr>
              <w:spacing w:before="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b/>
                <w:color w:val="000000"/>
                <w:sz w:val="18"/>
                <w:szCs w:val="18"/>
              </w:rPr>
              <w:t>HME 11</w:t>
            </w:r>
          </w:p>
          <w:p w14:paraId="27FF8FEA" w14:textId="77777777" w:rsidR="00CF5766" w:rsidRPr="00A21941" w:rsidRDefault="00CF5766" w:rsidP="00CF5766">
            <w:pPr>
              <w:spacing w:before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Non-stem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240D42F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C18D02F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448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F7955C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B29AEAF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74358904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91F3542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D4AFBF8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4287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50B12E83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8523421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5.77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4A695FA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5D4764E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170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2CB6A0D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0B034C9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9389999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12E5E87A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914588E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3C95F6F5" w14:textId="77777777" w:rsidR="00CF5766" w:rsidRPr="00A21941" w:rsidRDefault="00CF5766" w:rsidP="00CF5766">
            <w:pPr>
              <w:tabs>
                <w:tab w:val="right" w:pos="969"/>
              </w:tabs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02FF7C2" w14:textId="77777777" w:rsidR="00CF5766" w:rsidRPr="00A21941" w:rsidRDefault="00CF5766" w:rsidP="00CF5766">
            <w:pPr>
              <w:tabs>
                <w:tab w:val="right" w:pos="969"/>
              </w:tabs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B40B6C1" w14:textId="77777777" w:rsidR="00CF5766" w:rsidRPr="00A21941" w:rsidRDefault="00CF5766" w:rsidP="00CF5766">
            <w:pPr>
              <w:tabs>
                <w:tab w:val="right" w:pos="969"/>
              </w:tabs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6CAFC574" w14:textId="77777777" w:rsidR="00CF5766" w:rsidRPr="00A21941" w:rsidRDefault="00CF5766" w:rsidP="00CF5766">
            <w:pPr>
              <w:tabs>
                <w:tab w:val="right" w:pos="969"/>
              </w:tabs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.35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E36EDF3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C535208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37EACB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DB4979C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7.74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CF5766" w:rsidRPr="00827878" w14:paraId="3A082050" w14:textId="77777777" w:rsidTr="00CF5766">
        <w:trPr>
          <w:trHeight w:val="184"/>
        </w:trPr>
        <w:tc>
          <w:tcPr>
            <w:tcW w:w="1638" w:type="dxa"/>
            <w:tcBorders>
              <w:bottom w:val="single" w:sz="4" w:space="0" w:color="auto"/>
            </w:tcBorders>
          </w:tcPr>
          <w:p w14:paraId="68A0C372" w14:textId="77777777" w:rsidR="00CF5766" w:rsidRPr="00A21941" w:rsidRDefault="00CF5766" w:rsidP="00CF5766">
            <w:pPr>
              <w:spacing w:before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A76ED83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721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F82B98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19606415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1513F1C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5244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392ECCDD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4.38 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375F9E6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163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000CE8F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9262440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6A013444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4B3EF95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9F0098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.07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8AB074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429983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.09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:rsidR="00CF5766" w:rsidRPr="00827878" w14:paraId="3A1942A3" w14:textId="77777777" w:rsidTr="00CF5766">
        <w:trPr>
          <w:trHeight w:val="184"/>
        </w:trPr>
        <w:tc>
          <w:tcPr>
            <w:tcW w:w="1638" w:type="dxa"/>
            <w:tcBorders>
              <w:top w:val="single" w:sz="4" w:space="0" w:color="auto"/>
            </w:tcBorders>
          </w:tcPr>
          <w:p w14:paraId="64CC824A" w14:textId="77777777" w:rsidR="00CF5766" w:rsidRPr="00A21941" w:rsidRDefault="00CF5766" w:rsidP="00CF5766">
            <w:pPr>
              <w:spacing w:before="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b/>
                <w:color w:val="000000"/>
                <w:sz w:val="18"/>
                <w:szCs w:val="18"/>
              </w:rPr>
              <w:t>HME 30</w:t>
            </w:r>
          </w:p>
          <w:p w14:paraId="14AF39EF" w14:textId="77777777" w:rsidR="00CF5766" w:rsidRPr="00A21941" w:rsidRDefault="00CF5766" w:rsidP="00CF5766">
            <w:pPr>
              <w:spacing w:before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Non-stem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14E52A1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4C4A4EE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327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6F83261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AB166A4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54205589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12BB6C49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B35E3A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4562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1D6BE4F9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F3BF3B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8.42 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A022D84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098FFF6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883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18A0667F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C88DFB7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4625056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09FB578F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A5AC7E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57B33F7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29740B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F9B00C0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878B62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.20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9F06E9A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7CFD686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B659E9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481940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6.15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CF5766" w:rsidRPr="00827878" w14:paraId="4021B26C" w14:textId="77777777" w:rsidTr="00CF5766">
        <w:trPr>
          <w:trHeight w:val="184"/>
        </w:trPr>
        <w:tc>
          <w:tcPr>
            <w:tcW w:w="1638" w:type="dxa"/>
            <w:tcBorders>
              <w:bottom w:val="single" w:sz="4" w:space="0" w:color="auto"/>
            </w:tcBorders>
          </w:tcPr>
          <w:p w14:paraId="761E3C7B" w14:textId="77777777" w:rsidR="00CF5766" w:rsidRPr="00A21941" w:rsidRDefault="00CF5766" w:rsidP="00CF5766">
            <w:pPr>
              <w:spacing w:before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Stem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1032FA7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333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247BB9C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55303748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4F53460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3054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DE7310D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5.52 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95181F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924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46F383B9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5316422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0711237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3789EB6A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411905E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9.47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804DBFD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D786E0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.24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</w:p>
        </w:tc>
      </w:tr>
      <w:tr w:rsidR="00CF5766" w:rsidRPr="00827878" w14:paraId="7C14E02A" w14:textId="77777777" w:rsidTr="00CF5766">
        <w:trPr>
          <w:trHeight w:val="184"/>
        </w:trPr>
        <w:tc>
          <w:tcPr>
            <w:tcW w:w="1638" w:type="dxa"/>
            <w:tcBorders>
              <w:top w:val="single" w:sz="4" w:space="0" w:color="auto"/>
            </w:tcBorders>
          </w:tcPr>
          <w:p w14:paraId="67C6B5C5" w14:textId="77777777" w:rsidR="00CF5766" w:rsidRPr="00A21941" w:rsidRDefault="00CF5766" w:rsidP="00CF5766">
            <w:pPr>
              <w:spacing w:before="2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b/>
                <w:color w:val="000000"/>
                <w:sz w:val="18"/>
                <w:szCs w:val="18"/>
              </w:rPr>
              <w:t>HME 31</w:t>
            </w:r>
          </w:p>
          <w:p w14:paraId="4D382CEB" w14:textId="77777777" w:rsidR="00CF5766" w:rsidRPr="00A21941" w:rsidRDefault="00CF5766" w:rsidP="00CF5766">
            <w:pPr>
              <w:spacing w:before="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Non-stem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F2011DA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C59DA46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225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176F7E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41D1A3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203075124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3B83FAD0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5139CBF0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5364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1518FE1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1096E7A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2.64 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1DFF998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876E356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2248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53FC06AD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069900AB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37240333</w:t>
            </w:r>
          </w:p>
        </w:tc>
        <w:tc>
          <w:tcPr>
            <w:tcW w:w="796" w:type="dxa"/>
            <w:tcBorders>
              <w:top w:val="single" w:sz="4" w:space="0" w:color="auto"/>
            </w:tcBorders>
          </w:tcPr>
          <w:p w14:paraId="36BB64E8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E1AE861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14:paraId="7951B1BE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E1CC46D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0A873EC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1973F4E9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.07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0874FC3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320B9966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208A252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2047C31D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.88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  <w:tr w:rsidR="00CF5766" w:rsidRPr="00827878" w14:paraId="0B8DF532" w14:textId="77777777" w:rsidTr="00CF5766">
        <w:trPr>
          <w:trHeight w:val="194"/>
        </w:trPr>
        <w:tc>
          <w:tcPr>
            <w:tcW w:w="1638" w:type="dxa"/>
            <w:tcBorders>
              <w:bottom w:val="single" w:sz="4" w:space="0" w:color="auto"/>
            </w:tcBorders>
          </w:tcPr>
          <w:p w14:paraId="66215198" w14:textId="55DBFD9C" w:rsidR="00CF5766" w:rsidRPr="00A21941" w:rsidRDefault="00CF5766" w:rsidP="00CF5766">
            <w:pPr>
              <w:spacing w:before="20"/>
              <w:rPr>
                <w:rFonts w:ascii="Arial" w:hAnsi="Arial" w:cs="Arial"/>
                <w:color w:val="000000"/>
                <w:sz w:val="18"/>
                <w:szCs w:val="18"/>
                <w:lang w:eastAsia="ko-KR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Stem</w:t>
            </w:r>
            <w:r w:rsidRPr="00A21941">
              <w:rPr>
                <w:rFonts w:ascii="Arial" w:hAnsi="Arial" w:cs="Arial" w:hint="eastAsia"/>
                <w:color w:val="000000"/>
                <w:sz w:val="18"/>
                <w:szCs w:val="18"/>
                <w:lang w:eastAsia="ko-KR"/>
              </w:rPr>
              <w:t xml:space="preserve"> 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7442477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104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37A073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183005098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7D1356F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7416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9FBE68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4.05 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FC75D58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2460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1E5501CA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40754403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3E326FEF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14:paraId="2FFCFD97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395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17995490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9.69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4DCF75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1CAFB7" w14:textId="77777777" w:rsidR="00CF5766" w:rsidRPr="00A21941" w:rsidRDefault="00CF5766" w:rsidP="00CF5766">
            <w:pPr>
              <w:spacing w:before="2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21941">
              <w:rPr>
                <w:rFonts w:ascii="Arial" w:hAnsi="Arial" w:cs="Arial"/>
                <w:color w:val="000000"/>
                <w:sz w:val="18"/>
                <w:szCs w:val="18"/>
              </w:rPr>
              <w:t>2.21x10</w:t>
            </w:r>
            <w:r w:rsidRPr="00A21941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7</w:t>
            </w:r>
          </w:p>
        </w:tc>
      </w:tr>
    </w:tbl>
    <w:p w14:paraId="284AD5C6" w14:textId="77777777" w:rsidR="0042317A" w:rsidRDefault="0042317A" w:rsidP="00CF5766">
      <w:pPr>
        <w:pStyle w:val="NoSpacing"/>
        <w:rPr>
          <w:rFonts w:ascii="Arial" w:hAnsi="Arial" w:cs="Arial"/>
          <w:sz w:val="20"/>
          <w:szCs w:val="20"/>
          <w:lang w:eastAsia="ko-KR"/>
        </w:rPr>
      </w:pPr>
    </w:p>
    <w:p w14:paraId="1E287775" w14:textId="22B6D9D0" w:rsidR="00CF5766" w:rsidRPr="00162657" w:rsidRDefault="00CF5766" w:rsidP="00CF5766">
      <w:pPr>
        <w:pStyle w:val="NoSpacing"/>
        <w:rPr>
          <w:rFonts w:ascii="Arial" w:hAnsi="Arial" w:cs="Arial"/>
          <w:sz w:val="18"/>
          <w:szCs w:val="20"/>
          <w:lang w:eastAsia="ko-KR"/>
        </w:rPr>
      </w:pPr>
      <w:r w:rsidRPr="00162657">
        <w:rPr>
          <w:rFonts w:ascii="Arial" w:hAnsi="Arial" w:cs="Arial"/>
          <w:sz w:val="18"/>
          <w:szCs w:val="20"/>
          <w:lang w:eastAsia="ko-KR"/>
        </w:rPr>
        <w:t xml:space="preserve">Abbreviations used are: </w:t>
      </w:r>
      <w:proofErr w:type="spellStart"/>
      <w:r w:rsidRPr="00162657">
        <w:rPr>
          <w:rFonts w:ascii="Arial" w:hAnsi="Arial" w:cs="Arial"/>
          <w:sz w:val="18"/>
          <w:szCs w:val="20"/>
          <w:lang w:eastAsia="ko-KR"/>
        </w:rPr>
        <w:t>Avg</w:t>
      </w:r>
      <w:proofErr w:type="spellEnd"/>
      <w:r w:rsidRPr="00162657">
        <w:rPr>
          <w:rFonts w:ascii="Arial" w:hAnsi="Arial" w:cs="Arial"/>
          <w:sz w:val="18"/>
          <w:szCs w:val="20"/>
          <w:lang w:eastAsia="ko-KR"/>
        </w:rPr>
        <w:t xml:space="preserve">, average; </w:t>
      </w:r>
      <w:proofErr w:type="spellStart"/>
      <w:r w:rsidRPr="00162657">
        <w:rPr>
          <w:rFonts w:ascii="Arial" w:hAnsi="Arial" w:cs="Arial"/>
          <w:sz w:val="18"/>
          <w:szCs w:val="20"/>
          <w:lang w:eastAsia="ko-KR"/>
        </w:rPr>
        <w:t>Nts</w:t>
      </w:r>
      <w:proofErr w:type="spellEnd"/>
      <w:r w:rsidRPr="00162657">
        <w:rPr>
          <w:rFonts w:ascii="Arial" w:hAnsi="Arial" w:cs="Arial"/>
          <w:sz w:val="18"/>
          <w:szCs w:val="20"/>
          <w:lang w:eastAsia="ko-KR"/>
        </w:rPr>
        <w:t>, nucleotides; SSCS, single strand consens</w:t>
      </w:r>
      <w:r w:rsidR="006E7604">
        <w:rPr>
          <w:rFonts w:ascii="Arial" w:hAnsi="Arial" w:cs="Arial"/>
          <w:sz w:val="18"/>
          <w:szCs w:val="20"/>
          <w:lang w:eastAsia="ko-KR"/>
        </w:rPr>
        <w:t>us sequences; DCS, duplex</w:t>
      </w:r>
      <w:bookmarkStart w:id="0" w:name="_GoBack"/>
      <w:bookmarkEnd w:id="0"/>
      <w:r w:rsidRPr="00162657">
        <w:rPr>
          <w:rFonts w:ascii="Arial" w:hAnsi="Arial" w:cs="Arial"/>
          <w:sz w:val="18"/>
          <w:szCs w:val="20"/>
          <w:lang w:eastAsia="ko-KR"/>
        </w:rPr>
        <w:t xml:space="preserve"> consensus sequences; </w:t>
      </w:r>
      <w:proofErr w:type="spellStart"/>
      <w:r w:rsidRPr="00162657">
        <w:rPr>
          <w:rFonts w:ascii="Arial" w:hAnsi="Arial" w:cs="Arial"/>
          <w:sz w:val="18"/>
          <w:szCs w:val="20"/>
          <w:lang w:eastAsia="ko-KR"/>
        </w:rPr>
        <w:t>mt</w:t>
      </w:r>
      <w:proofErr w:type="spellEnd"/>
      <w:r w:rsidRPr="00162657">
        <w:rPr>
          <w:rFonts w:ascii="Arial" w:hAnsi="Arial" w:cs="Arial"/>
          <w:sz w:val="18"/>
          <w:szCs w:val="20"/>
          <w:lang w:eastAsia="ko-KR"/>
        </w:rPr>
        <w:t xml:space="preserve">, mitochondria; </w:t>
      </w:r>
      <w:proofErr w:type="spellStart"/>
      <w:r w:rsidRPr="00162657">
        <w:rPr>
          <w:rFonts w:ascii="Arial" w:hAnsi="Arial" w:cs="Arial"/>
          <w:sz w:val="18"/>
          <w:szCs w:val="20"/>
          <w:lang w:eastAsia="ko-KR"/>
        </w:rPr>
        <w:t>mut</w:t>
      </w:r>
      <w:proofErr w:type="spellEnd"/>
      <w:r w:rsidRPr="00162657">
        <w:rPr>
          <w:rFonts w:ascii="Arial" w:hAnsi="Arial" w:cs="Arial"/>
          <w:sz w:val="18"/>
          <w:szCs w:val="20"/>
          <w:lang w:eastAsia="ko-KR"/>
        </w:rPr>
        <w:t xml:space="preserve">, mutation; </w:t>
      </w:r>
      <w:proofErr w:type="spellStart"/>
      <w:r w:rsidRPr="00162657">
        <w:rPr>
          <w:rFonts w:ascii="Arial" w:hAnsi="Arial" w:cs="Arial"/>
          <w:sz w:val="18"/>
          <w:szCs w:val="20"/>
          <w:lang w:eastAsia="ko-KR"/>
        </w:rPr>
        <w:t>freq</w:t>
      </w:r>
      <w:proofErr w:type="spellEnd"/>
      <w:r w:rsidRPr="00162657">
        <w:rPr>
          <w:rFonts w:ascii="Arial" w:hAnsi="Arial" w:cs="Arial"/>
          <w:sz w:val="18"/>
          <w:szCs w:val="20"/>
          <w:lang w:eastAsia="ko-KR"/>
        </w:rPr>
        <w:t xml:space="preserve">, frequency. </w:t>
      </w:r>
    </w:p>
    <w:p w14:paraId="7C506A52" w14:textId="77777777" w:rsidR="001956F3" w:rsidRDefault="001956F3" w:rsidP="00451105">
      <w:pPr>
        <w:spacing w:after="0" w:line="240" w:lineRule="auto"/>
        <w:jc w:val="both"/>
        <w:rPr>
          <w:rFonts w:ascii="Times New Roman" w:eastAsia="Malgun Gothic" w:hAnsi="Times New Roman" w:cs="Times New Roman"/>
          <w:b/>
          <w:sz w:val="24"/>
          <w:szCs w:val="24"/>
        </w:rPr>
      </w:pPr>
    </w:p>
    <w:sectPr w:rsidR="001956F3" w:rsidSect="00451105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9A7A19" w14:textId="77777777" w:rsidR="00A42718" w:rsidRDefault="00A42718" w:rsidP="00BF6AFB">
      <w:pPr>
        <w:spacing w:after="0" w:line="240" w:lineRule="auto"/>
      </w:pPr>
      <w:r>
        <w:separator/>
      </w:r>
    </w:p>
  </w:endnote>
  <w:endnote w:type="continuationSeparator" w:id="0">
    <w:p w14:paraId="0D23DF73" w14:textId="77777777" w:rsidR="00A42718" w:rsidRDefault="00A42718" w:rsidP="00BF6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Gulim">
    <w:altName w:val="굴림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0000000000000000000"/>
    <w:charset w:val="80"/>
    <w:family w:val="roman"/>
    <w:notTrueType/>
    <w:pitch w:val="default"/>
  </w:font>
  <w:font w:name="GulimChe">
    <w:altName w:val="굴림체"/>
    <w:charset w:val="81"/>
    <w:family w:val="modern"/>
    <w:pitch w:val="fixed"/>
    <w:sig w:usb0="B00002AF" w:usb1="69D77CFB" w:usb2="00000030" w:usb3="00000000" w:csb0="000800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DA8650" w14:textId="77777777" w:rsidR="00A42718" w:rsidRDefault="00A42718" w:rsidP="00BF6AFB">
      <w:pPr>
        <w:spacing w:after="0" w:line="240" w:lineRule="auto"/>
      </w:pPr>
      <w:r>
        <w:separator/>
      </w:r>
    </w:p>
  </w:footnote>
  <w:footnote w:type="continuationSeparator" w:id="0">
    <w:p w14:paraId="457A0CA5" w14:textId="77777777" w:rsidR="00A42718" w:rsidRDefault="00A42718" w:rsidP="00BF6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99405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F3726B1" w14:textId="77777777" w:rsidR="00012E6F" w:rsidRDefault="00012E6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E76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D44153" w14:textId="77777777" w:rsidR="00012E6F" w:rsidRDefault="00012E6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C3E7BA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EB2672"/>
    <w:multiLevelType w:val="hybridMultilevel"/>
    <w:tmpl w:val="27DEC7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1A3C9F"/>
    <w:multiLevelType w:val="hybridMultilevel"/>
    <w:tmpl w:val="ABB010EA"/>
    <w:lvl w:ilvl="0" w:tplc="DB587D2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07190A34"/>
    <w:multiLevelType w:val="hybridMultilevel"/>
    <w:tmpl w:val="3AF63E44"/>
    <w:lvl w:ilvl="0" w:tplc="DB587D2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072010E0"/>
    <w:multiLevelType w:val="hybridMultilevel"/>
    <w:tmpl w:val="2CA64356"/>
    <w:lvl w:ilvl="0" w:tplc="CAC698F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1184622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5E2B564">
      <w:start w:val="2133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11EC11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73C47F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C9E89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E6664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932BE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AE1D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DF11515"/>
    <w:multiLevelType w:val="hybridMultilevel"/>
    <w:tmpl w:val="D6F2B15A"/>
    <w:lvl w:ilvl="0" w:tplc="DB587D2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0EA50C9D"/>
    <w:multiLevelType w:val="hybridMultilevel"/>
    <w:tmpl w:val="07A8FE74"/>
    <w:lvl w:ilvl="0" w:tplc="DB587D2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3DF76E4"/>
    <w:multiLevelType w:val="hybridMultilevel"/>
    <w:tmpl w:val="AB92B3D0"/>
    <w:lvl w:ilvl="0" w:tplc="D96C97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22E64C">
      <w:start w:val="892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6EECC628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870A092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BC77B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381C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1F064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C622D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DEE70E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51E4285"/>
    <w:multiLevelType w:val="hybridMultilevel"/>
    <w:tmpl w:val="3EDE342C"/>
    <w:lvl w:ilvl="0" w:tplc="2AA673E2">
      <w:start w:val="2"/>
      <w:numFmt w:val="bullet"/>
      <w:lvlText w:val=""/>
      <w:lvlJc w:val="left"/>
      <w:pPr>
        <w:ind w:left="72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55048FD"/>
    <w:multiLevelType w:val="hybridMultilevel"/>
    <w:tmpl w:val="B79A0CD0"/>
    <w:lvl w:ilvl="0" w:tplc="EAD0C1F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74A0406">
      <w:start w:val="508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76CB0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F8720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66B4A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08990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FE0052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292199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B36836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6D0678D"/>
    <w:multiLevelType w:val="hybridMultilevel"/>
    <w:tmpl w:val="F7029F22"/>
    <w:lvl w:ilvl="0" w:tplc="87CE88A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C2B5E93"/>
    <w:multiLevelType w:val="hybridMultilevel"/>
    <w:tmpl w:val="29AE5796"/>
    <w:lvl w:ilvl="0" w:tplc="DB587D2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253B7F1E"/>
    <w:multiLevelType w:val="hybridMultilevel"/>
    <w:tmpl w:val="0634436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80F0CFB"/>
    <w:multiLevelType w:val="hybridMultilevel"/>
    <w:tmpl w:val="55FAEEF6"/>
    <w:lvl w:ilvl="0" w:tplc="FCFE55B8">
      <w:start w:val="1"/>
      <w:numFmt w:val="bullet"/>
      <w:lvlText w:val=""/>
      <w:lvlJc w:val="left"/>
      <w:pPr>
        <w:ind w:left="1200" w:hanging="400"/>
      </w:pPr>
      <w:rPr>
        <w:rFonts w:ascii="Symbol" w:hAnsi="Symbol" w:hint="default"/>
      </w:rPr>
    </w:lvl>
    <w:lvl w:ilvl="1" w:tplc="FCFE55B8">
      <w:start w:val="1"/>
      <w:numFmt w:val="bullet"/>
      <w:lvlText w:val=""/>
      <w:lvlJc w:val="left"/>
      <w:pPr>
        <w:ind w:left="1600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20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00"/>
      </w:pPr>
      <w:rPr>
        <w:rFonts w:ascii="Wingdings" w:hAnsi="Wingdings" w:hint="default"/>
      </w:rPr>
    </w:lvl>
  </w:abstractNum>
  <w:abstractNum w:abstractNumId="14">
    <w:nsid w:val="284D4E60"/>
    <w:multiLevelType w:val="hybridMultilevel"/>
    <w:tmpl w:val="DF26636A"/>
    <w:lvl w:ilvl="0" w:tplc="43F0A7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E9895F4">
      <w:start w:val="3314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704312C">
      <w:start w:val="3314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EB7C9C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7F6421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E6EC5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86F7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514229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3C666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C5C78D1"/>
    <w:multiLevelType w:val="hybridMultilevel"/>
    <w:tmpl w:val="9DBA9A04"/>
    <w:lvl w:ilvl="0" w:tplc="1E4EFB9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6AF1320"/>
    <w:multiLevelType w:val="hybridMultilevel"/>
    <w:tmpl w:val="D08AC1BC"/>
    <w:lvl w:ilvl="0" w:tplc="DB587D2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>
    <w:nsid w:val="36DB3590"/>
    <w:multiLevelType w:val="hybridMultilevel"/>
    <w:tmpl w:val="3D90350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>
    <w:nsid w:val="37503AD2"/>
    <w:multiLevelType w:val="hybridMultilevel"/>
    <w:tmpl w:val="9ADEC828"/>
    <w:lvl w:ilvl="0" w:tplc="37FABE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DA7ABA">
      <w:start w:val="2969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710B6A4">
      <w:start w:val="3220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2AB01338">
      <w:start w:val="3220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4D258C8">
      <w:start w:val="3220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6A965882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97051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28A474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E2AEB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384E551C"/>
    <w:multiLevelType w:val="hybridMultilevel"/>
    <w:tmpl w:val="93689726"/>
    <w:lvl w:ilvl="0" w:tplc="2148457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59DE2430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7B448BA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6A48CA66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1F0C590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822216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E99221F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DD7A25B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228A3A4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0">
    <w:nsid w:val="3EDC3DF0"/>
    <w:multiLevelType w:val="hybridMultilevel"/>
    <w:tmpl w:val="6F102400"/>
    <w:lvl w:ilvl="0" w:tplc="C05C0238">
      <w:start w:val="2014"/>
      <w:numFmt w:val="bullet"/>
      <w:lvlText w:val=""/>
      <w:lvlJc w:val="left"/>
      <w:pPr>
        <w:ind w:left="360" w:hanging="360"/>
      </w:pPr>
      <w:rPr>
        <w:rFonts w:ascii="Wingdings" w:eastAsia="Gulim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2F445E8"/>
    <w:multiLevelType w:val="hybridMultilevel"/>
    <w:tmpl w:val="4E6CD6FA"/>
    <w:lvl w:ilvl="0" w:tplc="E6421C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42A5B0E">
      <w:start w:val="212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3249616">
      <w:start w:val="212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328A27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3645B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D6CD38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0F05D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1DAFB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D6F5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486B7F0D"/>
    <w:multiLevelType w:val="hybridMultilevel"/>
    <w:tmpl w:val="85F0C244"/>
    <w:lvl w:ilvl="0" w:tplc="C27A68C4">
      <w:numFmt w:val="bullet"/>
      <w:lvlText w:val=""/>
      <w:lvlJc w:val="left"/>
      <w:pPr>
        <w:ind w:left="720" w:hanging="360"/>
      </w:pPr>
      <w:rPr>
        <w:rFonts w:ascii="Wingdings" w:eastAsia="SimSun" w:hAnsi="Wingdings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89A71C3"/>
    <w:multiLevelType w:val="hybridMultilevel"/>
    <w:tmpl w:val="0A7EF9B6"/>
    <w:lvl w:ilvl="0" w:tplc="7E4493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BF6FED4">
      <w:start w:val="2190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B828907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CCCE8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A262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86558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88E6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8A8146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090D3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4FE42146"/>
    <w:multiLevelType w:val="hybridMultilevel"/>
    <w:tmpl w:val="4138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C4D3B7A"/>
    <w:multiLevelType w:val="hybridMultilevel"/>
    <w:tmpl w:val="0E60F1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787A72"/>
    <w:multiLevelType w:val="hybridMultilevel"/>
    <w:tmpl w:val="1E12F00A"/>
    <w:lvl w:ilvl="0" w:tplc="DB587D28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FCFE55B8">
      <w:start w:val="1"/>
      <w:numFmt w:val="bullet"/>
      <w:lvlText w:val=""/>
      <w:lvlJc w:val="left"/>
      <w:pPr>
        <w:ind w:left="1200" w:hanging="400"/>
      </w:pPr>
      <w:rPr>
        <w:rFonts w:ascii="Symbol" w:hAnsi="Symbol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>
    <w:nsid w:val="7F4E21B0"/>
    <w:multiLevelType w:val="hybridMultilevel"/>
    <w:tmpl w:val="1756A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6"/>
  </w:num>
  <w:num w:numId="3">
    <w:abstractNumId w:val="5"/>
  </w:num>
  <w:num w:numId="4">
    <w:abstractNumId w:val="11"/>
  </w:num>
  <w:num w:numId="5">
    <w:abstractNumId w:val="26"/>
  </w:num>
  <w:num w:numId="6">
    <w:abstractNumId w:val="13"/>
  </w:num>
  <w:num w:numId="7">
    <w:abstractNumId w:val="12"/>
  </w:num>
  <w:num w:numId="8">
    <w:abstractNumId w:val="16"/>
  </w:num>
  <w:num w:numId="9">
    <w:abstractNumId w:val="2"/>
  </w:num>
  <w:num w:numId="10">
    <w:abstractNumId w:val="3"/>
  </w:num>
  <w:num w:numId="11">
    <w:abstractNumId w:val="0"/>
  </w:num>
  <w:num w:numId="12">
    <w:abstractNumId w:val="27"/>
  </w:num>
  <w:num w:numId="13">
    <w:abstractNumId w:val="8"/>
  </w:num>
  <w:num w:numId="14">
    <w:abstractNumId w:val="25"/>
  </w:num>
  <w:num w:numId="15">
    <w:abstractNumId w:val="15"/>
  </w:num>
  <w:num w:numId="16">
    <w:abstractNumId w:val="9"/>
  </w:num>
  <w:num w:numId="17">
    <w:abstractNumId w:val="21"/>
  </w:num>
  <w:num w:numId="18">
    <w:abstractNumId w:val="7"/>
  </w:num>
  <w:num w:numId="19">
    <w:abstractNumId w:val="19"/>
  </w:num>
  <w:num w:numId="20">
    <w:abstractNumId w:val="23"/>
  </w:num>
  <w:num w:numId="21">
    <w:abstractNumId w:val="18"/>
  </w:num>
  <w:num w:numId="22">
    <w:abstractNumId w:val="14"/>
  </w:num>
  <w:num w:numId="23">
    <w:abstractNumId w:val="4"/>
  </w:num>
  <w:num w:numId="24">
    <w:abstractNumId w:val="24"/>
  </w:num>
  <w:num w:numId="25">
    <w:abstractNumId w:val="20"/>
  </w:num>
  <w:num w:numId="26">
    <w:abstractNumId w:val="1"/>
  </w:num>
  <w:num w:numId="27">
    <w:abstractNumId w:val="22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AFB"/>
    <w:rsid w:val="00005853"/>
    <w:rsid w:val="00006603"/>
    <w:rsid w:val="00007B50"/>
    <w:rsid w:val="00012E6F"/>
    <w:rsid w:val="0001307D"/>
    <w:rsid w:val="00013891"/>
    <w:rsid w:val="000166A8"/>
    <w:rsid w:val="00021115"/>
    <w:rsid w:val="000243CC"/>
    <w:rsid w:val="00035D02"/>
    <w:rsid w:val="00037E36"/>
    <w:rsid w:val="0004231C"/>
    <w:rsid w:val="00043093"/>
    <w:rsid w:val="00044874"/>
    <w:rsid w:val="000464EF"/>
    <w:rsid w:val="0005340D"/>
    <w:rsid w:val="00062BF9"/>
    <w:rsid w:val="0006315F"/>
    <w:rsid w:val="00064684"/>
    <w:rsid w:val="000651BF"/>
    <w:rsid w:val="000734A6"/>
    <w:rsid w:val="00081D5E"/>
    <w:rsid w:val="00085987"/>
    <w:rsid w:val="000865FD"/>
    <w:rsid w:val="000945BD"/>
    <w:rsid w:val="000A03BD"/>
    <w:rsid w:val="000B1CED"/>
    <w:rsid w:val="000B2A3F"/>
    <w:rsid w:val="000B4CE9"/>
    <w:rsid w:val="000B6C0A"/>
    <w:rsid w:val="000C03DA"/>
    <w:rsid w:val="000C0993"/>
    <w:rsid w:val="000C139D"/>
    <w:rsid w:val="000C1CCF"/>
    <w:rsid w:val="000C3FCA"/>
    <w:rsid w:val="000C5864"/>
    <w:rsid w:val="000D0C0C"/>
    <w:rsid w:val="000D25C8"/>
    <w:rsid w:val="000D3DA6"/>
    <w:rsid w:val="000D4507"/>
    <w:rsid w:val="000E0329"/>
    <w:rsid w:val="000E09EA"/>
    <w:rsid w:val="000E54ED"/>
    <w:rsid w:val="000E57B7"/>
    <w:rsid w:val="000E77E6"/>
    <w:rsid w:val="000F1872"/>
    <w:rsid w:val="000F4BAC"/>
    <w:rsid w:val="000F5BC8"/>
    <w:rsid w:val="000F6E3A"/>
    <w:rsid w:val="00100350"/>
    <w:rsid w:val="001018D0"/>
    <w:rsid w:val="00102E02"/>
    <w:rsid w:val="00104535"/>
    <w:rsid w:val="00105F5F"/>
    <w:rsid w:val="001073E9"/>
    <w:rsid w:val="00107B58"/>
    <w:rsid w:val="001101C2"/>
    <w:rsid w:val="00120692"/>
    <w:rsid w:val="0012164C"/>
    <w:rsid w:val="00124F52"/>
    <w:rsid w:val="00126915"/>
    <w:rsid w:val="00126A9C"/>
    <w:rsid w:val="00126DDD"/>
    <w:rsid w:val="001306F8"/>
    <w:rsid w:val="00137133"/>
    <w:rsid w:val="001407A1"/>
    <w:rsid w:val="00144ECA"/>
    <w:rsid w:val="00147BC1"/>
    <w:rsid w:val="00155FC6"/>
    <w:rsid w:val="00166FDF"/>
    <w:rsid w:val="0017044C"/>
    <w:rsid w:val="001756C8"/>
    <w:rsid w:val="00180759"/>
    <w:rsid w:val="00184C88"/>
    <w:rsid w:val="001956F3"/>
    <w:rsid w:val="00197792"/>
    <w:rsid w:val="001A627F"/>
    <w:rsid w:val="001B02CC"/>
    <w:rsid w:val="001B10D8"/>
    <w:rsid w:val="001B20C8"/>
    <w:rsid w:val="001B5616"/>
    <w:rsid w:val="001B62C9"/>
    <w:rsid w:val="001C1740"/>
    <w:rsid w:val="001C254D"/>
    <w:rsid w:val="001C2F14"/>
    <w:rsid w:val="001C3F19"/>
    <w:rsid w:val="001C5D0B"/>
    <w:rsid w:val="001C657D"/>
    <w:rsid w:val="001D3A20"/>
    <w:rsid w:val="001D67E0"/>
    <w:rsid w:val="001E1CD7"/>
    <w:rsid w:val="001E1F2A"/>
    <w:rsid w:val="001F03AE"/>
    <w:rsid w:val="001F29E6"/>
    <w:rsid w:val="001F6CFF"/>
    <w:rsid w:val="002031CA"/>
    <w:rsid w:val="0020352C"/>
    <w:rsid w:val="00204D69"/>
    <w:rsid w:val="0020523E"/>
    <w:rsid w:val="002060AC"/>
    <w:rsid w:val="00206F96"/>
    <w:rsid w:val="002122C2"/>
    <w:rsid w:val="002124A5"/>
    <w:rsid w:val="002230BD"/>
    <w:rsid w:val="002232C6"/>
    <w:rsid w:val="00227F7D"/>
    <w:rsid w:val="00233103"/>
    <w:rsid w:val="00246D1F"/>
    <w:rsid w:val="00247427"/>
    <w:rsid w:val="00250FE5"/>
    <w:rsid w:val="002513BC"/>
    <w:rsid w:val="002543BD"/>
    <w:rsid w:val="002619CB"/>
    <w:rsid w:val="00262B9D"/>
    <w:rsid w:val="00264950"/>
    <w:rsid w:val="002663FF"/>
    <w:rsid w:val="00283840"/>
    <w:rsid w:val="00293916"/>
    <w:rsid w:val="00294499"/>
    <w:rsid w:val="00295AF7"/>
    <w:rsid w:val="00297FE6"/>
    <w:rsid w:val="002A4490"/>
    <w:rsid w:val="002B108C"/>
    <w:rsid w:val="002B1906"/>
    <w:rsid w:val="002B3FC3"/>
    <w:rsid w:val="002B4681"/>
    <w:rsid w:val="002B7E55"/>
    <w:rsid w:val="002C1F0A"/>
    <w:rsid w:val="002D3A85"/>
    <w:rsid w:val="002D72C2"/>
    <w:rsid w:val="002E0011"/>
    <w:rsid w:val="002E0A1C"/>
    <w:rsid w:val="002E3143"/>
    <w:rsid w:val="002F2E1D"/>
    <w:rsid w:val="002F2F71"/>
    <w:rsid w:val="002F370D"/>
    <w:rsid w:val="002F4332"/>
    <w:rsid w:val="00300F3D"/>
    <w:rsid w:val="0030401E"/>
    <w:rsid w:val="00307AE8"/>
    <w:rsid w:val="00314028"/>
    <w:rsid w:val="00324AC1"/>
    <w:rsid w:val="00330E2F"/>
    <w:rsid w:val="00333421"/>
    <w:rsid w:val="00333D53"/>
    <w:rsid w:val="003410F6"/>
    <w:rsid w:val="00346235"/>
    <w:rsid w:val="003528D9"/>
    <w:rsid w:val="003538F4"/>
    <w:rsid w:val="003559EE"/>
    <w:rsid w:val="00355BED"/>
    <w:rsid w:val="00356065"/>
    <w:rsid w:val="00360F53"/>
    <w:rsid w:val="00367C91"/>
    <w:rsid w:val="00371879"/>
    <w:rsid w:val="003721B8"/>
    <w:rsid w:val="00374061"/>
    <w:rsid w:val="0037479A"/>
    <w:rsid w:val="003778FB"/>
    <w:rsid w:val="00381895"/>
    <w:rsid w:val="00385F5F"/>
    <w:rsid w:val="00386719"/>
    <w:rsid w:val="00393D56"/>
    <w:rsid w:val="00396463"/>
    <w:rsid w:val="00397433"/>
    <w:rsid w:val="003A3AC8"/>
    <w:rsid w:val="003A5E80"/>
    <w:rsid w:val="003A615E"/>
    <w:rsid w:val="003A7508"/>
    <w:rsid w:val="003B029E"/>
    <w:rsid w:val="003B139C"/>
    <w:rsid w:val="003B2D06"/>
    <w:rsid w:val="003B3CD9"/>
    <w:rsid w:val="003B5990"/>
    <w:rsid w:val="003C144F"/>
    <w:rsid w:val="003D4620"/>
    <w:rsid w:val="003E66E5"/>
    <w:rsid w:val="003E6C1D"/>
    <w:rsid w:val="003F212F"/>
    <w:rsid w:val="003F4426"/>
    <w:rsid w:val="003F4CF9"/>
    <w:rsid w:val="003F5063"/>
    <w:rsid w:val="003F6A9A"/>
    <w:rsid w:val="004067AE"/>
    <w:rsid w:val="00414E64"/>
    <w:rsid w:val="00415F60"/>
    <w:rsid w:val="0042317A"/>
    <w:rsid w:val="00426DCB"/>
    <w:rsid w:val="004309C0"/>
    <w:rsid w:val="0043206E"/>
    <w:rsid w:val="004323D0"/>
    <w:rsid w:val="004368E9"/>
    <w:rsid w:val="00436AB9"/>
    <w:rsid w:val="00447494"/>
    <w:rsid w:val="00451105"/>
    <w:rsid w:val="00454C44"/>
    <w:rsid w:val="00457AD0"/>
    <w:rsid w:val="00462300"/>
    <w:rsid w:val="004662F3"/>
    <w:rsid w:val="004665F4"/>
    <w:rsid w:val="004708E6"/>
    <w:rsid w:val="00471348"/>
    <w:rsid w:val="00475593"/>
    <w:rsid w:val="00484444"/>
    <w:rsid w:val="004856FE"/>
    <w:rsid w:val="00486B3F"/>
    <w:rsid w:val="0048713F"/>
    <w:rsid w:val="00487A67"/>
    <w:rsid w:val="0049288E"/>
    <w:rsid w:val="0049414E"/>
    <w:rsid w:val="004969D8"/>
    <w:rsid w:val="0049736A"/>
    <w:rsid w:val="004A0598"/>
    <w:rsid w:val="004A0FBA"/>
    <w:rsid w:val="004A7ABE"/>
    <w:rsid w:val="004A7E2A"/>
    <w:rsid w:val="004B000F"/>
    <w:rsid w:val="004B4FD4"/>
    <w:rsid w:val="004C4FC3"/>
    <w:rsid w:val="004C6524"/>
    <w:rsid w:val="004D2187"/>
    <w:rsid w:val="004D249B"/>
    <w:rsid w:val="004D3454"/>
    <w:rsid w:val="004D4B21"/>
    <w:rsid w:val="004D530D"/>
    <w:rsid w:val="004D6AD5"/>
    <w:rsid w:val="004E33EB"/>
    <w:rsid w:val="004E3AF7"/>
    <w:rsid w:val="004E6731"/>
    <w:rsid w:val="004E73AB"/>
    <w:rsid w:val="004F046A"/>
    <w:rsid w:val="004F3DF8"/>
    <w:rsid w:val="004F42D8"/>
    <w:rsid w:val="00500008"/>
    <w:rsid w:val="00502B07"/>
    <w:rsid w:val="00520D61"/>
    <w:rsid w:val="00521143"/>
    <w:rsid w:val="0052640A"/>
    <w:rsid w:val="00526C7B"/>
    <w:rsid w:val="005433F4"/>
    <w:rsid w:val="00547D0A"/>
    <w:rsid w:val="00554C9D"/>
    <w:rsid w:val="00556976"/>
    <w:rsid w:val="0057364C"/>
    <w:rsid w:val="00577674"/>
    <w:rsid w:val="005819A0"/>
    <w:rsid w:val="00582A61"/>
    <w:rsid w:val="00582A7E"/>
    <w:rsid w:val="005860B4"/>
    <w:rsid w:val="00591CDE"/>
    <w:rsid w:val="0059552A"/>
    <w:rsid w:val="00597973"/>
    <w:rsid w:val="005A0E46"/>
    <w:rsid w:val="005A2D6C"/>
    <w:rsid w:val="005B40DC"/>
    <w:rsid w:val="005B49C9"/>
    <w:rsid w:val="005B5CDD"/>
    <w:rsid w:val="005B7060"/>
    <w:rsid w:val="005C1F8E"/>
    <w:rsid w:val="005C2A04"/>
    <w:rsid w:val="005D44C8"/>
    <w:rsid w:val="005F259F"/>
    <w:rsid w:val="005F2DB7"/>
    <w:rsid w:val="006031BC"/>
    <w:rsid w:val="00603392"/>
    <w:rsid w:val="00603460"/>
    <w:rsid w:val="00606072"/>
    <w:rsid w:val="00615532"/>
    <w:rsid w:val="006211E5"/>
    <w:rsid w:val="0062136D"/>
    <w:rsid w:val="0062681A"/>
    <w:rsid w:val="00627569"/>
    <w:rsid w:val="006275B0"/>
    <w:rsid w:val="00630C75"/>
    <w:rsid w:val="0063761D"/>
    <w:rsid w:val="00640F4E"/>
    <w:rsid w:val="00647400"/>
    <w:rsid w:val="0064793B"/>
    <w:rsid w:val="006507B4"/>
    <w:rsid w:val="006527B5"/>
    <w:rsid w:val="00655F8F"/>
    <w:rsid w:val="00662491"/>
    <w:rsid w:val="00662725"/>
    <w:rsid w:val="00662A53"/>
    <w:rsid w:val="0066612A"/>
    <w:rsid w:val="00674ECD"/>
    <w:rsid w:val="00675675"/>
    <w:rsid w:val="0068491C"/>
    <w:rsid w:val="006858C9"/>
    <w:rsid w:val="0069240B"/>
    <w:rsid w:val="006932E0"/>
    <w:rsid w:val="00694676"/>
    <w:rsid w:val="00694F41"/>
    <w:rsid w:val="00694F7B"/>
    <w:rsid w:val="006A1127"/>
    <w:rsid w:val="006A5501"/>
    <w:rsid w:val="006A55F2"/>
    <w:rsid w:val="006A5C9C"/>
    <w:rsid w:val="006A6CC4"/>
    <w:rsid w:val="006B4B64"/>
    <w:rsid w:val="006B4C73"/>
    <w:rsid w:val="006B58AB"/>
    <w:rsid w:val="006B7F36"/>
    <w:rsid w:val="006D02DC"/>
    <w:rsid w:val="006E7604"/>
    <w:rsid w:val="006F1630"/>
    <w:rsid w:val="006F7F34"/>
    <w:rsid w:val="00701BC5"/>
    <w:rsid w:val="0070270A"/>
    <w:rsid w:val="0070672D"/>
    <w:rsid w:val="00706AFB"/>
    <w:rsid w:val="0070737B"/>
    <w:rsid w:val="00711E95"/>
    <w:rsid w:val="0071275E"/>
    <w:rsid w:val="007144C3"/>
    <w:rsid w:val="00714D80"/>
    <w:rsid w:val="00724409"/>
    <w:rsid w:val="0072707C"/>
    <w:rsid w:val="00727B7D"/>
    <w:rsid w:val="00727D37"/>
    <w:rsid w:val="007305DF"/>
    <w:rsid w:val="007334C6"/>
    <w:rsid w:val="007339D4"/>
    <w:rsid w:val="00737335"/>
    <w:rsid w:val="00742088"/>
    <w:rsid w:val="0074550D"/>
    <w:rsid w:val="007634B9"/>
    <w:rsid w:val="007637D0"/>
    <w:rsid w:val="007641A0"/>
    <w:rsid w:val="00766E16"/>
    <w:rsid w:val="00775CDB"/>
    <w:rsid w:val="0077675B"/>
    <w:rsid w:val="007779FE"/>
    <w:rsid w:val="00780782"/>
    <w:rsid w:val="00780F5E"/>
    <w:rsid w:val="00790C57"/>
    <w:rsid w:val="007919A3"/>
    <w:rsid w:val="00794906"/>
    <w:rsid w:val="00794DE4"/>
    <w:rsid w:val="007A1EDE"/>
    <w:rsid w:val="007A7D4F"/>
    <w:rsid w:val="007B6DFB"/>
    <w:rsid w:val="007B70F3"/>
    <w:rsid w:val="007C2ABF"/>
    <w:rsid w:val="007C6E7D"/>
    <w:rsid w:val="007D2953"/>
    <w:rsid w:val="007D412D"/>
    <w:rsid w:val="007D4B5B"/>
    <w:rsid w:val="007E41B8"/>
    <w:rsid w:val="007F338F"/>
    <w:rsid w:val="007F3F85"/>
    <w:rsid w:val="007F7BF2"/>
    <w:rsid w:val="007F7E76"/>
    <w:rsid w:val="0081239B"/>
    <w:rsid w:val="00822076"/>
    <w:rsid w:val="00827111"/>
    <w:rsid w:val="00827755"/>
    <w:rsid w:val="00827A99"/>
    <w:rsid w:val="00830430"/>
    <w:rsid w:val="00830A39"/>
    <w:rsid w:val="0083231A"/>
    <w:rsid w:val="008336BF"/>
    <w:rsid w:val="00835C3C"/>
    <w:rsid w:val="00837C1A"/>
    <w:rsid w:val="00840C62"/>
    <w:rsid w:val="00841E1A"/>
    <w:rsid w:val="00841E44"/>
    <w:rsid w:val="008449AD"/>
    <w:rsid w:val="00855625"/>
    <w:rsid w:val="008564A8"/>
    <w:rsid w:val="00856D10"/>
    <w:rsid w:val="008617C5"/>
    <w:rsid w:val="008625E0"/>
    <w:rsid w:val="00863378"/>
    <w:rsid w:val="00864B4A"/>
    <w:rsid w:val="0087057E"/>
    <w:rsid w:val="00870799"/>
    <w:rsid w:val="00874E46"/>
    <w:rsid w:val="0087561B"/>
    <w:rsid w:val="00877539"/>
    <w:rsid w:val="00882CA8"/>
    <w:rsid w:val="00882FE3"/>
    <w:rsid w:val="00883A49"/>
    <w:rsid w:val="00883D4E"/>
    <w:rsid w:val="00890160"/>
    <w:rsid w:val="00894F2F"/>
    <w:rsid w:val="008952A0"/>
    <w:rsid w:val="008A0840"/>
    <w:rsid w:val="008A4B78"/>
    <w:rsid w:val="008B3C7A"/>
    <w:rsid w:val="008C0D73"/>
    <w:rsid w:val="008C2E01"/>
    <w:rsid w:val="008C3E9A"/>
    <w:rsid w:val="008D003D"/>
    <w:rsid w:val="008D161A"/>
    <w:rsid w:val="008D60DD"/>
    <w:rsid w:val="008E3802"/>
    <w:rsid w:val="008E6459"/>
    <w:rsid w:val="008E6A91"/>
    <w:rsid w:val="008E7CA7"/>
    <w:rsid w:val="009026C0"/>
    <w:rsid w:val="00905E3C"/>
    <w:rsid w:val="00913E3B"/>
    <w:rsid w:val="00921C80"/>
    <w:rsid w:val="00923B6F"/>
    <w:rsid w:val="00926EC3"/>
    <w:rsid w:val="009274A3"/>
    <w:rsid w:val="00940247"/>
    <w:rsid w:val="009455FE"/>
    <w:rsid w:val="00947560"/>
    <w:rsid w:val="0095141C"/>
    <w:rsid w:val="0095142A"/>
    <w:rsid w:val="009535ED"/>
    <w:rsid w:val="009543AE"/>
    <w:rsid w:val="00975572"/>
    <w:rsid w:val="00976066"/>
    <w:rsid w:val="00977B4A"/>
    <w:rsid w:val="00980FA9"/>
    <w:rsid w:val="00982631"/>
    <w:rsid w:val="00984E78"/>
    <w:rsid w:val="00990D2B"/>
    <w:rsid w:val="009916B6"/>
    <w:rsid w:val="0099424D"/>
    <w:rsid w:val="00994606"/>
    <w:rsid w:val="009A2C67"/>
    <w:rsid w:val="009A4CD7"/>
    <w:rsid w:val="009A757B"/>
    <w:rsid w:val="009B2798"/>
    <w:rsid w:val="009B5145"/>
    <w:rsid w:val="009B53A5"/>
    <w:rsid w:val="009B7186"/>
    <w:rsid w:val="009C0432"/>
    <w:rsid w:val="009C222A"/>
    <w:rsid w:val="009C2B36"/>
    <w:rsid w:val="009C2EB8"/>
    <w:rsid w:val="009C4C13"/>
    <w:rsid w:val="009C70E3"/>
    <w:rsid w:val="009D54E4"/>
    <w:rsid w:val="009D7275"/>
    <w:rsid w:val="009E5BB4"/>
    <w:rsid w:val="009F082A"/>
    <w:rsid w:val="009F3331"/>
    <w:rsid w:val="009F464A"/>
    <w:rsid w:val="009F6577"/>
    <w:rsid w:val="00A0155A"/>
    <w:rsid w:val="00A01652"/>
    <w:rsid w:val="00A0596A"/>
    <w:rsid w:val="00A06D50"/>
    <w:rsid w:val="00A06FC4"/>
    <w:rsid w:val="00A079E1"/>
    <w:rsid w:val="00A147C1"/>
    <w:rsid w:val="00A2010E"/>
    <w:rsid w:val="00A21DFC"/>
    <w:rsid w:val="00A25ADC"/>
    <w:rsid w:val="00A327AA"/>
    <w:rsid w:val="00A42532"/>
    <w:rsid w:val="00A42718"/>
    <w:rsid w:val="00A44A9A"/>
    <w:rsid w:val="00A44FD5"/>
    <w:rsid w:val="00A4688F"/>
    <w:rsid w:val="00A46F67"/>
    <w:rsid w:val="00A47820"/>
    <w:rsid w:val="00A514C9"/>
    <w:rsid w:val="00A53E4B"/>
    <w:rsid w:val="00A556CF"/>
    <w:rsid w:val="00A66B31"/>
    <w:rsid w:val="00A67595"/>
    <w:rsid w:val="00A7222A"/>
    <w:rsid w:val="00A751B0"/>
    <w:rsid w:val="00A76A2F"/>
    <w:rsid w:val="00A82623"/>
    <w:rsid w:val="00A82812"/>
    <w:rsid w:val="00A85407"/>
    <w:rsid w:val="00A8586B"/>
    <w:rsid w:val="00A85CC7"/>
    <w:rsid w:val="00A85E03"/>
    <w:rsid w:val="00A87F3E"/>
    <w:rsid w:val="00A91974"/>
    <w:rsid w:val="00A92105"/>
    <w:rsid w:val="00A96E75"/>
    <w:rsid w:val="00AA1064"/>
    <w:rsid w:val="00AA126A"/>
    <w:rsid w:val="00AA1DB1"/>
    <w:rsid w:val="00AA3D6C"/>
    <w:rsid w:val="00AA649B"/>
    <w:rsid w:val="00AB019D"/>
    <w:rsid w:val="00AB0F72"/>
    <w:rsid w:val="00AB375E"/>
    <w:rsid w:val="00AB72DE"/>
    <w:rsid w:val="00AC523A"/>
    <w:rsid w:val="00AC7615"/>
    <w:rsid w:val="00AD1BCB"/>
    <w:rsid w:val="00AE0893"/>
    <w:rsid w:val="00AE1E31"/>
    <w:rsid w:val="00B00F71"/>
    <w:rsid w:val="00B066A5"/>
    <w:rsid w:val="00B073FE"/>
    <w:rsid w:val="00B10AEC"/>
    <w:rsid w:val="00B1684C"/>
    <w:rsid w:val="00B1695E"/>
    <w:rsid w:val="00B20F18"/>
    <w:rsid w:val="00B22645"/>
    <w:rsid w:val="00B24200"/>
    <w:rsid w:val="00B309A9"/>
    <w:rsid w:val="00B337A7"/>
    <w:rsid w:val="00B36A32"/>
    <w:rsid w:val="00B40FA4"/>
    <w:rsid w:val="00B45418"/>
    <w:rsid w:val="00B55A3D"/>
    <w:rsid w:val="00B70880"/>
    <w:rsid w:val="00B740B5"/>
    <w:rsid w:val="00B80431"/>
    <w:rsid w:val="00B84AB6"/>
    <w:rsid w:val="00B85F7B"/>
    <w:rsid w:val="00B873D6"/>
    <w:rsid w:val="00B901FE"/>
    <w:rsid w:val="00B903EE"/>
    <w:rsid w:val="00B97C40"/>
    <w:rsid w:val="00BA054D"/>
    <w:rsid w:val="00BB0381"/>
    <w:rsid w:val="00BB318C"/>
    <w:rsid w:val="00BB433E"/>
    <w:rsid w:val="00BC0A1A"/>
    <w:rsid w:val="00BC4082"/>
    <w:rsid w:val="00BC4326"/>
    <w:rsid w:val="00BC6E3A"/>
    <w:rsid w:val="00BC71BF"/>
    <w:rsid w:val="00BC7827"/>
    <w:rsid w:val="00BD01DA"/>
    <w:rsid w:val="00BD0AE5"/>
    <w:rsid w:val="00BD163D"/>
    <w:rsid w:val="00BD6497"/>
    <w:rsid w:val="00BD6A3E"/>
    <w:rsid w:val="00BD7C04"/>
    <w:rsid w:val="00BE023A"/>
    <w:rsid w:val="00BE234D"/>
    <w:rsid w:val="00BE2774"/>
    <w:rsid w:val="00BF379C"/>
    <w:rsid w:val="00BF4F11"/>
    <w:rsid w:val="00BF5CA3"/>
    <w:rsid w:val="00BF5CAD"/>
    <w:rsid w:val="00BF6881"/>
    <w:rsid w:val="00BF6AFB"/>
    <w:rsid w:val="00C01287"/>
    <w:rsid w:val="00C01324"/>
    <w:rsid w:val="00C11F95"/>
    <w:rsid w:val="00C171F1"/>
    <w:rsid w:val="00C252C8"/>
    <w:rsid w:val="00C327BF"/>
    <w:rsid w:val="00C33D59"/>
    <w:rsid w:val="00C347EB"/>
    <w:rsid w:val="00C377A0"/>
    <w:rsid w:val="00C42646"/>
    <w:rsid w:val="00C43CD0"/>
    <w:rsid w:val="00C43EFC"/>
    <w:rsid w:val="00C469BC"/>
    <w:rsid w:val="00C47BFA"/>
    <w:rsid w:val="00C524FE"/>
    <w:rsid w:val="00C54CDB"/>
    <w:rsid w:val="00C57B2B"/>
    <w:rsid w:val="00C65AD4"/>
    <w:rsid w:val="00C67E5F"/>
    <w:rsid w:val="00C74875"/>
    <w:rsid w:val="00C77446"/>
    <w:rsid w:val="00C84647"/>
    <w:rsid w:val="00C875D6"/>
    <w:rsid w:val="00C915B6"/>
    <w:rsid w:val="00C96961"/>
    <w:rsid w:val="00CA3892"/>
    <w:rsid w:val="00CB55FA"/>
    <w:rsid w:val="00CC1EEF"/>
    <w:rsid w:val="00CD083A"/>
    <w:rsid w:val="00CD714A"/>
    <w:rsid w:val="00CE3749"/>
    <w:rsid w:val="00CE4961"/>
    <w:rsid w:val="00CE666F"/>
    <w:rsid w:val="00CF11CB"/>
    <w:rsid w:val="00CF202B"/>
    <w:rsid w:val="00CF46A6"/>
    <w:rsid w:val="00CF5398"/>
    <w:rsid w:val="00CF53E1"/>
    <w:rsid w:val="00CF5766"/>
    <w:rsid w:val="00CF6229"/>
    <w:rsid w:val="00CF66EE"/>
    <w:rsid w:val="00CF6D7B"/>
    <w:rsid w:val="00CF7200"/>
    <w:rsid w:val="00D013DD"/>
    <w:rsid w:val="00D024E1"/>
    <w:rsid w:val="00D02A8F"/>
    <w:rsid w:val="00D13B4B"/>
    <w:rsid w:val="00D1484F"/>
    <w:rsid w:val="00D162C0"/>
    <w:rsid w:val="00D21051"/>
    <w:rsid w:val="00D22752"/>
    <w:rsid w:val="00D2613F"/>
    <w:rsid w:val="00D328C2"/>
    <w:rsid w:val="00D3434C"/>
    <w:rsid w:val="00D34B61"/>
    <w:rsid w:val="00D365D9"/>
    <w:rsid w:val="00D41B64"/>
    <w:rsid w:val="00D43DFA"/>
    <w:rsid w:val="00D46759"/>
    <w:rsid w:val="00D51FD5"/>
    <w:rsid w:val="00D61638"/>
    <w:rsid w:val="00D61EB3"/>
    <w:rsid w:val="00D624EA"/>
    <w:rsid w:val="00D63413"/>
    <w:rsid w:val="00D679FC"/>
    <w:rsid w:val="00D67ADD"/>
    <w:rsid w:val="00D74120"/>
    <w:rsid w:val="00D775B6"/>
    <w:rsid w:val="00D77B42"/>
    <w:rsid w:val="00D77C2B"/>
    <w:rsid w:val="00D802E9"/>
    <w:rsid w:val="00D805C1"/>
    <w:rsid w:val="00D86190"/>
    <w:rsid w:val="00D8727D"/>
    <w:rsid w:val="00D912DA"/>
    <w:rsid w:val="00D9212C"/>
    <w:rsid w:val="00D92228"/>
    <w:rsid w:val="00D922C3"/>
    <w:rsid w:val="00D92952"/>
    <w:rsid w:val="00D95887"/>
    <w:rsid w:val="00D97514"/>
    <w:rsid w:val="00DA49FB"/>
    <w:rsid w:val="00DA4AC9"/>
    <w:rsid w:val="00DA74FD"/>
    <w:rsid w:val="00DB0F4D"/>
    <w:rsid w:val="00DB1B82"/>
    <w:rsid w:val="00DB229F"/>
    <w:rsid w:val="00DB2883"/>
    <w:rsid w:val="00DB3868"/>
    <w:rsid w:val="00DB544A"/>
    <w:rsid w:val="00DB5C95"/>
    <w:rsid w:val="00DB7DD0"/>
    <w:rsid w:val="00DC055D"/>
    <w:rsid w:val="00DC0B2F"/>
    <w:rsid w:val="00DC0CF3"/>
    <w:rsid w:val="00DC1674"/>
    <w:rsid w:val="00DC6306"/>
    <w:rsid w:val="00DD2747"/>
    <w:rsid w:val="00DD4816"/>
    <w:rsid w:val="00DE1030"/>
    <w:rsid w:val="00DE1BA9"/>
    <w:rsid w:val="00DE408D"/>
    <w:rsid w:val="00DE56D5"/>
    <w:rsid w:val="00DF0144"/>
    <w:rsid w:val="00DF0BDE"/>
    <w:rsid w:val="00E007A8"/>
    <w:rsid w:val="00E01735"/>
    <w:rsid w:val="00E02818"/>
    <w:rsid w:val="00E03A6E"/>
    <w:rsid w:val="00E043C1"/>
    <w:rsid w:val="00E06A85"/>
    <w:rsid w:val="00E10ADE"/>
    <w:rsid w:val="00E11634"/>
    <w:rsid w:val="00E11C72"/>
    <w:rsid w:val="00E12BAC"/>
    <w:rsid w:val="00E13DA2"/>
    <w:rsid w:val="00E17CA7"/>
    <w:rsid w:val="00E22BD6"/>
    <w:rsid w:val="00E328DA"/>
    <w:rsid w:val="00E421D1"/>
    <w:rsid w:val="00E42F1D"/>
    <w:rsid w:val="00E43335"/>
    <w:rsid w:val="00E43481"/>
    <w:rsid w:val="00E44E16"/>
    <w:rsid w:val="00E45075"/>
    <w:rsid w:val="00E46431"/>
    <w:rsid w:val="00E50B94"/>
    <w:rsid w:val="00E529D9"/>
    <w:rsid w:val="00E54AA5"/>
    <w:rsid w:val="00E56FDF"/>
    <w:rsid w:val="00E57A51"/>
    <w:rsid w:val="00E64FDD"/>
    <w:rsid w:val="00E65AD8"/>
    <w:rsid w:val="00E71F21"/>
    <w:rsid w:val="00E72DAA"/>
    <w:rsid w:val="00E73D4B"/>
    <w:rsid w:val="00E82108"/>
    <w:rsid w:val="00E8542D"/>
    <w:rsid w:val="00E90E32"/>
    <w:rsid w:val="00EA07E2"/>
    <w:rsid w:val="00EA4D81"/>
    <w:rsid w:val="00EB1CAC"/>
    <w:rsid w:val="00EB1DE6"/>
    <w:rsid w:val="00EB55C4"/>
    <w:rsid w:val="00EB6E92"/>
    <w:rsid w:val="00EC09EC"/>
    <w:rsid w:val="00EC296B"/>
    <w:rsid w:val="00EC3061"/>
    <w:rsid w:val="00ED4829"/>
    <w:rsid w:val="00ED561E"/>
    <w:rsid w:val="00EE0C52"/>
    <w:rsid w:val="00EE48AF"/>
    <w:rsid w:val="00EE7DF3"/>
    <w:rsid w:val="00EF0F80"/>
    <w:rsid w:val="00EF17D2"/>
    <w:rsid w:val="00F10765"/>
    <w:rsid w:val="00F1175C"/>
    <w:rsid w:val="00F16966"/>
    <w:rsid w:val="00F23C57"/>
    <w:rsid w:val="00F30811"/>
    <w:rsid w:val="00F30C58"/>
    <w:rsid w:val="00F318EE"/>
    <w:rsid w:val="00F32FD0"/>
    <w:rsid w:val="00F43549"/>
    <w:rsid w:val="00F4395F"/>
    <w:rsid w:val="00F43E6E"/>
    <w:rsid w:val="00F44D10"/>
    <w:rsid w:val="00F53115"/>
    <w:rsid w:val="00F56EC6"/>
    <w:rsid w:val="00F71611"/>
    <w:rsid w:val="00F7671C"/>
    <w:rsid w:val="00F76C0D"/>
    <w:rsid w:val="00F83720"/>
    <w:rsid w:val="00F85B00"/>
    <w:rsid w:val="00F906D6"/>
    <w:rsid w:val="00F95838"/>
    <w:rsid w:val="00FA4152"/>
    <w:rsid w:val="00FB24FE"/>
    <w:rsid w:val="00FB37E8"/>
    <w:rsid w:val="00FB4998"/>
    <w:rsid w:val="00FB7BA6"/>
    <w:rsid w:val="00FD0630"/>
    <w:rsid w:val="00FD1B5B"/>
    <w:rsid w:val="00FE08DA"/>
    <w:rsid w:val="00FE0B24"/>
    <w:rsid w:val="00FE0DC9"/>
    <w:rsid w:val="00FF4D92"/>
    <w:rsid w:val="00FF51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B60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01735"/>
    <w:pPr>
      <w:keepNext/>
      <w:spacing w:after="0" w:line="240" w:lineRule="auto"/>
      <w:ind w:left="720" w:hanging="720"/>
      <w:outlineLvl w:val="1"/>
    </w:pPr>
    <w:rPr>
      <w:rFonts w:ascii="Times New Roman" w:eastAsia="Malgun Gothic" w:hAnsi="Times New Roman" w:cs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F6AFB"/>
  </w:style>
  <w:style w:type="character" w:styleId="Hyperlink">
    <w:name w:val="Hyperlink"/>
    <w:uiPriority w:val="99"/>
    <w:unhideWhenUsed/>
    <w:rsid w:val="00BF6AFB"/>
    <w:rPr>
      <w:strike w:val="0"/>
      <w:dstrike w:val="0"/>
      <w:color w:val="000000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6A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6AFB"/>
    <w:rPr>
      <w:rFonts w:ascii="GulimChe" w:eastAsia="GulimChe" w:hAnsi="GulimChe" w:cs="Times New Roman"/>
      <w:sz w:val="24"/>
      <w:szCs w:val="24"/>
    </w:rPr>
  </w:style>
  <w:style w:type="character" w:customStyle="1" w:styleId="smallcaps3">
    <w:name w:val="smallcaps3"/>
    <w:rsid w:val="00BF6AFB"/>
    <w:rPr>
      <w:smallCaps/>
    </w:rPr>
  </w:style>
  <w:style w:type="paragraph" w:customStyle="1" w:styleId="MediumGrid22">
    <w:name w:val="Medium Grid 22"/>
    <w:uiPriority w:val="1"/>
    <w:qFormat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mixed-citation">
    <w:name w:val="mixed-citation"/>
    <w:rsid w:val="00BF6AFB"/>
  </w:style>
  <w:style w:type="paragraph" w:customStyle="1" w:styleId="NoSpacing1">
    <w:name w:val="No Spacing1"/>
    <w:qFormat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ref-journal1">
    <w:name w:val="ref-journal1"/>
    <w:rsid w:val="00BF6AFB"/>
    <w:rPr>
      <w:i/>
      <w:iCs/>
    </w:rPr>
  </w:style>
  <w:style w:type="character" w:customStyle="1" w:styleId="ref-vol1">
    <w:name w:val="ref-vol1"/>
    <w:rsid w:val="00BF6AFB"/>
    <w:rPr>
      <w:b/>
      <w:bCs/>
    </w:rPr>
  </w:style>
  <w:style w:type="paragraph" w:customStyle="1" w:styleId="2">
    <w:name w:val="간격 없음2"/>
    <w:qFormat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F6AFB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F6AF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F6AFB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F6AFB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olorfulList-Accent11">
    <w:name w:val="Colorful List - Accent 11"/>
    <w:basedOn w:val="Normal"/>
    <w:uiPriority w:val="34"/>
    <w:qFormat/>
    <w:rsid w:val="00BF6AFB"/>
    <w:pPr>
      <w:spacing w:after="0" w:line="240" w:lineRule="auto"/>
      <w:ind w:leftChars="400" w:left="800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odyText3">
    <w:name w:val="Body Text 3"/>
    <w:basedOn w:val="Normal"/>
    <w:link w:val="BodyText3Char"/>
    <w:rsid w:val="00BF6AFB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BodyText3Char">
    <w:name w:val="Body Text 3 Char"/>
    <w:basedOn w:val="DefaultParagraphFont"/>
    <w:link w:val="BodyText3"/>
    <w:rsid w:val="00BF6AFB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MediumGrid21">
    <w:name w:val="Medium Grid 21"/>
    <w:uiPriority w:val="1"/>
    <w:qFormat/>
    <w:rsid w:val="00BF6AFB"/>
    <w:pPr>
      <w:suppressAutoHyphens/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BF6AFB"/>
  </w:style>
  <w:style w:type="paragraph" w:styleId="NormalWeb">
    <w:name w:val="Normal (Web)"/>
    <w:basedOn w:val="Normal"/>
    <w:uiPriority w:val="99"/>
    <w:unhideWhenUsed/>
    <w:rsid w:val="00BF6AFB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F6AFB"/>
    <w:pPr>
      <w:spacing w:after="180" w:line="48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F6AFB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olorfulShading-Accent11">
    <w:name w:val="Colorful Shading - Accent 11"/>
    <w:hidden/>
    <w:uiPriority w:val="99"/>
    <w:semiHidden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AFB"/>
    <w:pPr>
      <w:spacing w:after="0" w:line="240" w:lineRule="auto"/>
    </w:pPr>
    <w:rPr>
      <w:rFonts w:ascii="Tahoma" w:eastAsia="SimSun" w:hAnsi="Tahoma" w:cs="Times New Roman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AFB"/>
    <w:rPr>
      <w:rFonts w:ascii="Tahoma" w:eastAsia="SimSun" w:hAnsi="Tahoma" w:cs="Times New Roman"/>
      <w:sz w:val="16"/>
      <w:szCs w:val="16"/>
      <w:lang w:eastAsia="zh-CN"/>
    </w:rPr>
  </w:style>
  <w:style w:type="character" w:customStyle="1" w:styleId="ref-label">
    <w:name w:val="ref-label"/>
    <w:basedOn w:val="DefaultParagraphFont"/>
    <w:rsid w:val="00BF6AFB"/>
  </w:style>
  <w:style w:type="character" w:customStyle="1" w:styleId="element-citation">
    <w:name w:val="element-citation"/>
    <w:basedOn w:val="DefaultParagraphFont"/>
    <w:rsid w:val="00BF6AFB"/>
  </w:style>
  <w:style w:type="character" w:customStyle="1" w:styleId="ref-journal">
    <w:name w:val="ref-journal"/>
    <w:basedOn w:val="DefaultParagraphFont"/>
    <w:rsid w:val="00BF6AFB"/>
  </w:style>
  <w:style w:type="character" w:customStyle="1" w:styleId="ref-vol">
    <w:name w:val="ref-vol"/>
    <w:basedOn w:val="DefaultParagraphFont"/>
    <w:rsid w:val="00BF6AFB"/>
  </w:style>
  <w:style w:type="character" w:customStyle="1" w:styleId="nowrap">
    <w:name w:val="nowrap"/>
    <w:basedOn w:val="DefaultParagraphFont"/>
    <w:rsid w:val="00BF6AFB"/>
  </w:style>
  <w:style w:type="character" w:styleId="FollowedHyperlink">
    <w:name w:val="FollowedHyperlink"/>
    <w:uiPriority w:val="99"/>
    <w:semiHidden/>
    <w:unhideWhenUsed/>
    <w:rsid w:val="00BF6AFB"/>
    <w:rPr>
      <w:color w:val="800080"/>
      <w:u w:val="single"/>
    </w:rPr>
  </w:style>
  <w:style w:type="character" w:styleId="Strong">
    <w:name w:val="Strong"/>
    <w:uiPriority w:val="22"/>
    <w:qFormat/>
    <w:rsid w:val="00BF6AFB"/>
    <w:rPr>
      <w:b/>
      <w:bCs/>
    </w:rPr>
  </w:style>
  <w:style w:type="paragraph" w:styleId="ListParagraph">
    <w:name w:val="List Paragraph"/>
    <w:basedOn w:val="Normal"/>
    <w:uiPriority w:val="34"/>
    <w:qFormat/>
    <w:rsid w:val="00BF6AFB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BF6AFB"/>
    <w:pPr>
      <w:spacing w:after="0" w:line="240" w:lineRule="auto"/>
    </w:pPr>
    <w:rPr>
      <w:rFonts w:ascii="Times New Roman" w:eastAsia="Malgun Gothic" w:hAnsi="Times New Roman" w:cs="Times New Roman"/>
      <w:sz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F6AFB"/>
    <w:pPr>
      <w:spacing w:after="0" w:line="240" w:lineRule="auto"/>
    </w:pPr>
    <w:rPr>
      <w:rFonts w:ascii="Times New Roman" w:eastAsia="Malgun Gothic" w:hAnsi="Times New Roman" w:cs="Times New Roman"/>
      <w:sz w:val="24"/>
      <w:lang w:eastAsia="en-US"/>
    </w:rPr>
  </w:style>
  <w:style w:type="character" w:customStyle="1" w:styleId="apple-converted-space">
    <w:name w:val="apple-converted-space"/>
    <w:rsid w:val="00BF6AFB"/>
  </w:style>
  <w:style w:type="character" w:styleId="Emphasis">
    <w:name w:val="Emphasis"/>
    <w:uiPriority w:val="20"/>
    <w:qFormat/>
    <w:rsid w:val="00BF6AFB"/>
    <w:rPr>
      <w:i/>
      <w:i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BF6AFB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24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2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2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0B2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E01735"/>
    <w:rPr>
      <w:rFonts w:ascii="Times New Roman" w:eastAsia="Malgun Gothic" w:hAnsi="Times New Roman" w:cs="Times New Roman"/>
      <w:b/>
      <w:bCs/>
      <w:sz w:val="24"/>
      <w:szCs w:val="24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E017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E01735"/>
    <w:pPr>
      <w:keepNext/>
      <w:spacing w:after="0" w:line="240" w:lineRule="auto"/>
      <w:ind w:left="720" w:hanging="720"/>
      <w:outlineLvl w:val="1"/>
    </w:pPr>
    <w:rPr>
      <w:rFonts w:ascii="Times New Roman" w:eastAsia="Malgun Gothic" w:hAnsi="Times New Roman" w:cs="Times New Roman"/>
      <w:b/>
      <w:bCs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BF6AFB"/>
  </w:style>
  <w:style w:type="character" w:styleId="Hyperlink">
    <w:name w:val="Hyperlink"/>
    <w:uiPriority w:val="99"/>
    <w:unhideWhenUsed/>
    <w:rsid w:val="00BF6AFB"/>
    <w:rPr>
      <w:strike w:val="0"/>
      <w:dstrike w:val="0"/>
      <w:color w:val="000000"/>
      <w:u w:val="none"/>
      <w:effect w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6A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Times New Roman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6AFB"/>
    <w:rPr>
      <w:rFonts w:ascii="GulimChe" w:eastAsia="GulimChe" w:hAnsi="GulimChe" w:cs="Times New Roman"/>
      <w:sz w:val="24"/>
      <w:szCs w:val="24"/>
    </w:rPr>
  </w:style>
  <w:style w:type="character" w:customStyle="1" w:styleId="smallcaps3">
    <w:name w:val="smallcaps3"/>
    <w:rsid w:val="00BF6AFB"/>
    <w:rPr>
      <w:smallCaps/>
    </w:rPr>
  </w:style>
  <w:style w:type="paragraph" w:customStyle="1" w:styleId="MediumGrid22">
    <w:name w:val="Medium Grid 22"/>
    <w:uiPriority w:val="1"/>
    <w:qFormat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mixed-citation">
    <w:name w:val="mixed-citation"/>
    <w:rsid w:val="00BF6AFB"/>
  </w:style>
  <w:style w:type="paragraph" w:customStyle="1" w:styleId="NoSpacing1">
    <w:name w:val="No Spacing1"/>
    <w:qFormat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ref-journal1">
    <w:name w:val="ref-journal1"/>
    <w:rsid w:val="00BF6AFB"/>
    <w:rPr>
      <w:i/>
      <w:iCs/>
    </w:rPr>
  </w:style>
  <w:style w:type="character" w:customStyle="1" w:styleId="ref-vol1">
    <w:name w:val="ref-vol1"/>
    <w:rsid w:val="00BF6AFB"/>
    <w:rPr>
      <w:b/>
      <w:bCs/>
    </w:rPr>
  </w:style>
  <w:style w:type="paragraph" w:customStyle="1" w:styleId="2">
    <w:name w:val="간격 없음2"/>
    <w:qFormat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F6AFB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F6AFB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F6AFB"/>
    <w:pPr>
      <w:tabs>
        <w:tab w:val="center" w:pos="4513"/>
        <w:tab w:val="right" w:pos="9026"/>
      </w:tabs>
      <w:snapToGrid w:val="0"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F6AFB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olorfulList-Accent11">
    <w:name w:val="Colorful List - Accent 11"/>
    <w:basedOn w:val="Normal"/>
    <w:uiPriority w:val="34"/>
    <w:qFormat/>
    <w:rsid w:val="00BF6AFB"/>
    <w:pPr>
      <w:spacing w:after="0" w:line="240" w:lineRule="auto"/>
      <w:ind w:leftChars="400" w:left="800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odyText3">
    <w:name w:val="Body Text 3"/>
    <w:basedOn w:val="Normal"/>
    <w:link w:val="BodyText3Char"/>
    <w:rsid w:val="00BF6AFB"/>
    <w:pPr>
      <w:spacing w:after="0" w:line="240" w:lineRule="auto"/>
      <w:jc w:val="both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character" w:customStyle="1" w:styleId="BodyText3Char">
    <w:name w:val="Body Text 3 Char"/>
    <w:basedOn w:val="DefaultParagraphFont"/>
    <w:link w:val="BodyText3"/>
    <w:rsid w:val="00BF6AFB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customStyle="1" w:styleId="MediumGrid21">
    <w:name w:val="Medium Grid 21"/>
    <w:uiPriority w:val="1"/>
    <w:qFormat/>
    <w:rsid w:val="00BF6AFB"/>
    <w:pPr>
      <w:suppressAutoHyphens/>
      <w:spacing w:after="0" w:line="240" w:lineRule="auto"/>
    </w:pPr>
    <w:rPr>
      <w:rFonts w:ascii="Times New Roman" w:eastAsia="Malgun Gothic" w:hAnsi="Times New Roman" w:cs="Times New Roman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BF6AFB"/>
  </w:style>
  <w:style w:type="paragraph" w:styleId="NormalWeb">
    <w:name w:val="Normal (Web)"/>
    <w:basedOn w:val="Normal"/>
    <w:uiPriority w:val="99"/>
    <w:unhideWhenUsed/>
    <w:rsid w:val="00BF6AFB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F6AFB"/>
    <w:pPr>
      <w:spacing w:after="180" w:line="48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F6AFB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ColorfulShading-Accent11">
    <w:name w:val="Colorful Shading - Accent 11"/>
    <w:hidden/>
    <w:uiPriority w:val="99"/>
    <w:semiHidden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AFB"/>
    <w:pPr>
      <w:spacing w:after="0" w:line="240" w:lineRule="auto"/>
    </w:pPr>
    <w:rPr>
      <w:rFonts w:ascii="Tahoma" w:eastAsia="SimSun" w:hAnsi="Tahoma" w:cs="Times New Roman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AFB"/>
    <w:rPr>
      <w:rFonts w:ascii="Tahoma" w:eastAsia="SimSun" w:hAnsi="Tahoma" w:cs="Times New Roman"/>
      <w:sz w:val="16"/>
      <w:szCs w:val="16"/>
      <w:lang w:eastAsia="zh-CN"/>
    </w:rPr>
  </w:style>
  <w:style w:type="character" w:customStyle="1" w:styleId="ref-label">
    <w:name w:val="ref-label"/>
    <w:basedOn w:val="DefaultParagraphFont"/>
    <w:rsid w:val="00BF6AFB"/>
  </w:style>
  <w:style w:type="character" w:customStyle="1" w:styleId="element-citation">
    <w:name w:val="element-citation"/>
    <w:basedOn w:val="DefaultParagraphFont"/>
    <w:rsid w:val="00BF6AFB"/>
  </w:style>
  <w:style w:type="character" w:customStyle="1" w:styleId="ref-journal">
    <w:name w:val="ref-journal"/>
    <w:basedOn w:val="DefaultParagraphFont"/>
    <w:rsid w:val="00BF6AFB"/>
  </w:style>
  <w:style w:type="character" w:customStyle="1" w:styleId="ref-vol">
    <w:name w:val="ref-vol"/>
    <w:basedOn w:val="DefaultParagraphFont"/>
    <w:rsid w:val="00BF6AFB"/>
  </w:style>
  <w:style w:type="character" w:customStyle="1" w:styleId="nowrap">
    <w:name w:val="nowrap"/>
    <w:basedOn w:val="DefaultParagraphFont"/>
    <w:rsid w:val="00BF6AFB"/>
  </w:style>
  <w:style w:type="character" w:styleId="FollowedHyperlink">
    <w:name w:val="FollowedHyperlink"/>
    <w:uiPriority w:val="99"/>
    <w:semiHidden/>
    <w:unhideWhenUsed/>
    <w:rsid w:val="00BF6AFB"/>
    <w:rPr>
      <w:color w:val="800080"/>
      <w:u w:val="single"/>
    </w:rPr>
  </w:style>
  <w:style w:type="character" w:styleId="Strong">
    <w:name w:val="Strong"/>
    <w:uiPriority w:val="22"/>
    <w:qFormat/>
    <w:rsid w:val="00BF6AFB"/>
    <w:rPr>
      <w:b/>
      <w:bCs/>
    </w:rPr>
  </w:style>
  <w:style w:type="paragraph" w:styleId="ListParagraph">
    <w:name w:val="List Paragraph"/>
    <w:basedOn w:val="Normal"/>
    <w:uiPriority w:val="34"/>
    <w:qFormat/>
    <w:rsid w:val="00BF6AFB"/>
    <w:pPr>
      <w:spacing w:after="0" w:line="240" w:lineRule="auto"/>
      <w:ind w:left="720"/>
      <w:contextualSpacing/>
    </w:pPr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BF6AFB"/>
    <w:pPr>
      <w:spacing w:after="0" w:line="240" w:lineRule="auto"/>
    </w:pPr>
    <w:rPr>
      <w:rFonts w:ascii="Times New Roman" w:eastAsia="Malgun Gothic" w:hAnsi="Times New Roman" w:cs="Times New Roman"/>
      <w:sz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F6AFB"/>
    <w:pPr>
      <w:spacing w:after="0" w:line="240" w:lineRule="auto"/>
    </w:pPr>
    <w:rPr>
      <w:rFonts w:ascii="Times New Roman" w:eastAsia="Malgun Gothic" w:hAnsi="Times New Roman" w:cs="Times New Roman"/>
      <w:sz w:val="24"/>
      <w:lang w:eastAsia="en-US"/>
    </w:rPr>
  </w:style>
  <w:style w:type="character" w:customStyle="1" w:styleId="apple-converted-space">
    <w:name w:val="apple-converted-space"/>
    <w:rsid w:val="00BF6AFB"/>
  </w:style>
  <w:style w:type="character" w:styleId="Emphasis">
    <w:name w:val="Emphasis"/>
    <w:uiPriority w:val="20"/>
    <w:qFormat/>
    <w:rsid w:val="00BF6AFB"/>
    <w:rPr>
      <w:i/>
      <w:iCs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F6AFB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DateChar">
    <w:name w:val="Date Char"/>
    <w:basedOn w:val="DefaultParagraphFont"/>
    <w:link w:val="Date"/>
    <w:uiPriority w:val="99"/>
    <w:semiHidden/>
    <w:rsid w:val="00BF6AFB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242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2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2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2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20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0B2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E01735"/>
    <w:rPr>
      <w:rFonts w:ascii="Times New Roman" w:eastAsia="Malgun Gothic" w:hAnsi="Times New Roman" w:cs="Times New Roman"/>
      <w:b/>
      <w:bCs/>
      <w:sz w:val="24"/>
      <w:szCs w:val="24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E017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6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23C6A4-1779-FC47-8DA1-EDD332785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n</dc:creator>
  <cp:lastModifiedBy>Joon Yup  Kim</cp:lastModifiedBy>
  <cp:revision>4</cp:revision>
  <cp:lastPrinted>2015-03-25T21:04:00Z</cp:lastPrinted>
  <dcterms:created xsi:type="dcterms:W3CDTF">2015-06-02T19:25:00Z</dcterms:created>
  <dcterms:modified xsi:type="dcterms:W3CDTF">2015-06-26T03:50:00Z</dcterms:modified>
</cp:coreProperties>
</file>